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5587CD" w14:textId="7CC5CFCC" w:rsidR="00C06BA3" w:rsidRDefault="005B3504" w:rsidP="005B3504">
      <w:pPr>
        <w:spacing w:line="480" w:lineRule="auto"/>
        <w:rPr>
          <w:rFonts w:ascii="Times New Roman" w:eastAsia="SimSun" w:hAnsi="Times New Roman"/>
          <w:sz w:val="24"/>
        </w:rPr>
      </w:pPr>
      <w:r w:rsidRPr="005B3504">
        <w:rPr>
          <w:rFonts w:ascii="Times New Roman" w:eastAsia="SimSun" w:hAnsi="Times New Roman"/>
          <w:sz w:val="24"/>
        </w:rPr>
        <w:t>Supplementary material for:</w:t>
      </w:r>
    </w:p>
    <w:p w14:paraId="3A2D2ADE" w14:textId="77777777" w:rsidR="005B3504" w:rsidRPr="005B3504" w:rsidRDefault="005B3504" w:rsidP="005B35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3504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Buyang Huanwu</w:t>
      </w:r>
      <w:r w:rsidRPr="005B350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B3504">
        <w:rPr>
          <w:rFonts w:ascii="Times New Roman" w:hAnsi="Times New Roman" w:cs="Times New Roman"/>
          <w:b/>
          <w:bCs/>
          <w:sz w:val="24"/>
          <w:szCs w:val="24"/>
        </w:rPr>
        <w:t>Decoction</w:t>
      </w:r>
      <w:r w:rsidRPr="005B350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ctivated the neuronal plasticity via regulating </w:t>
      </w:r>
      <w:r w:rsidRPr="005B35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B3504">
        <w:rPr>
          <w:rFonts w:ascii="Times New Roman" w:hAnsi="Times New Roman" w:cs="Times New Roman" w:hint="eastAsia"/>
          <w:b/>
          <w:bCs/>
          <w:sz w:val="24"/>
          <w:szCs w:val="24"/>
        </w:rPr>
        <w:t>onic hedgehog signaling to improve the memory dysfunction following cerebral ischemia: A fMRI-based FC analysis in rats</w:t>
      </w:r>
    </w:p>
    <w:p w14:paraId="2DD34A99" w14:textId="420B3D27" w:rsidR="005B3504" w:rsidRPr="001B6E1B" w:rsidRDefault="00756F9C" w:rsidP="005B3504">
      <w:pPr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1</w:t>
      </w:r>
      <w:r w:rsidR="001B6E1B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. </w:t>
      </w:r>
      <w:r w:rsidR="005B3504" w:rsidRPr="001B6E1B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The parameters of MRI </w:t>
      </w:r>
      <w:r w:rsidR="005B3504" w:rsidRPr="001B6E1B">
        <w:rPr>
          <w:rFonts w:ascii="Times New Roman" w:eastAsia="DengXian" w:hAnsi="Times New Roman" w:cs="Times New Roman"/>
          <w:b/>
          <w:bCs/>
          <w:sz w:val="24"/>
          <w:szCs w:val="24"/>
        </w:rPr>
        <w:t>seque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6"/>
        <w:gridCol w:w="2214"/>
        <w:gridCol w:w="4845"/>
      </w:tblGrid>
      <w:tr w:rsidR="001B6E1B" w:rsidRPr="00FA2FC7" w14:paraId="20C7C3AD" w14:textId="77777777" w:rsidTr="001B6E1B">
        <w:trPr>
          <w:trHeight w:val="270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2373" w14:textId="77777777" w:rsidR="001B6E1B" w:rsidRPr="00FA2FC7" w:rsidRDefault="001B6E1B" w:rsidP="00E01B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A2F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aging</w:t>
            </w:r>
          </w:p>
        </w:tc>
        <w:tc>
          <w:tcPr>
            <w:tcW w:w="221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C69F" w14:textId="77777777" w:rsidR="001B6E1B" w:rsidRPr="00FA2FC7" w:rsidRDefault="001B6E1B" w:rsidP="00E01B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A2F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484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A56A" w14:textId="77777777" w:rsidR="001B6E1B" w:rsidRPr="00FA2FC7" w:rsidRDefault="001B6E1B" w:rsidP="00E01B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A2F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ameters</w:t>
            </w:r>
          </w:p>
        </w:tc>
      </w:tr>
      <w:tr w:rsidR="001B6E1B" w:rsidRPr="00FA2FC7" w14:paraId="20F25779" w14:textId="77777777" w:rsidTr="001B6E1B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AA9A77" w14:textId="77777777" w:rsidR="001B6E1B" w:rsidRPr="00FA2FC7" w:rsidRDefault="001B6E1B" w:rsidP="00E01B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A2F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2WI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F4A02B" w14:textId="77777777" w:rsidR="001B6E1B" w:rsidRPr="00FA2FC7" w:rsidRDefault="001B6E1B" w:rsidP="00E01B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A2F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 fast spin-echo pulse sequence</w:t>
            </w:r>
          </w:p>
        </w:tc>
        <w:tc>
          <w:tcPr>
            <w:tcW w:w="4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B182C3" w14:textId="77777777" w:rsidR="001B6E1B" w:rsidRPr="00FA2FC7" w:rsidRDefault="001B6E1B" w:rsidP="00E01B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A2F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R = 4400 ms, TE = 45 ms, Matrix size = 256×256, flip angle = 180°, Field of View = 3.3×3.3 cm, 38 slices, slice thickness = 0.7 mm, slice gap = 0, Scan time = 4 min. </w:t>
            </w:r>
          </w:p>
        </w:tc>
        <w:bookmarkStart w:id="0" w:name="_GoBack"/>
        <w:bookmarkEnd w:id="0"/>
      </w:tr>
      <w:tr w:rsidR="001B6E1B" w:rsidRPr="00FA2FC7" w14:paraId="7771CAFB" w14:textId="77777777" w:rsidTr="001B6E1B">
        <w:trPr>
          <w:trHeight w:val="27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C65CB1" w14:textId="77777777" w:rsidR="001B6E1B" w:rsidRPr="00FA2FC7" w:rsidRDefault="001B6E1B" w:rsidP="00E01B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A2F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TI</w:t>
            </w:r>
          </w:p>
        </w:tc>
        <w:tc>
          <w:tcPr>
            <w:tcW w:w="22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DEDB6C" w14:textId="77777777" w:rsidR="001B6E1B" w:rsidRPr="00FA2FC7" w:rsidRDefault="001B6E1B" w:rsidP="00E01B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A2F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 axial single-shot spin echo-planar imaging sequence</w:t>
            </w:r>
          </w:p>
        </w:tc>
        <w:tc>
          <w:tcPr>
            <w:tcW w:w="48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94B85E" w14:textId="77777777" w:rsidR="001B6E1B" w:rsidRPr="00FA2FC7" w:rsidRDefault="001B6E1B" w:rsidP="00E01B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A2F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/TE = 6300/25 ms, 30 diffusion encoding directions, two b values = 0 and 1000 s/mm2, Matrix size = 128×128, Flip angle = 90°, Field of View = 3.5×3.5 cm2, Number of excitation = 1, Scan time = 10 min.</w:t>
            </w:r>
          </w:p>
        </w:tc>
      </w:tr>
      <w:tr w:rsidR="001B6E1B" w:rsidRPr="00FA2FC7" w14:paraId="077DD9CB" w14:textId="77777777" w:rsidTr="001B6E1B">
        <w:trPr>
          <w:trHeight w:val="270"/>
        </w:trPr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850168" w14:textId="77777777" w:rsidR="001B6E1B" w:rsidRPr="00FA2FC7" w:rsidRDefault="001B6E1B" w:rsidP="00E01B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A2F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LD</w:t>
            </w:r>
          </w:p>
        </w:tc>
        <w:tc>
          <w:tcPr>
            <w:tcW w:w="221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93E74D" w14:textId="77777777" w:rsidR="001B6E1B" w:rsidRPr="00FA2FC7" w:rsidRDefault="001B6E1B" w:rsidP="00E01B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A2F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 EPI-SE-FOVsat sequence</w:t>
            </w:r>
          </w:p>
        </w:tc>
        <w:tc>
          <w:tcPr>
            <w:tcW w:w="484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1D1365" w14:textId="77777777" w:rsidR="001B6E1B" w:rsidRPr="00FA2FC7" w:rsidRDefault="001B6E1B" w:rsidP="00E01B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A2FC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R = 2000 ms, TE = 11 ms, Matrix size = 80×64, flip angle = 90°, Field of View = 2.5×2.0 cm, 38 slices, slice thickness = 0.7 mm, slice gap = 0, Scan time = 8 min. </w:t>
            </w:r>
          </w:p>
        </w:tc>
      </w:tr>
    </w:tbl>
    <w:p w14:paraId="44FC8625" w14:textId="77777777" w:rsidR="005B3504" w:rsidRPr="005B3504" w:rsidRDefault="005B3504" w:rsidP="005B3504">
      <w:pPr>
        <w:spacing w:line="480" w:lineRule="auto"/>
        <w:rPr>
          <w:rFonts w:ascii="Times New Roman" w:eastAsia="SimSun" w:hAnsi="Times New Roman"/>
          <w:sz w:val="24"/>
        </w:rPr>
      </w:pPr>
    </w:p>
    <w:sectPr w:rsidR="005B3504" w:rsidRPr="005B3504" w:rsidSect="00296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BA623F" w14:textId="77777777" w:rsidR="000F605F" w:rsidRDefault="000F605F" w:rsidP="00252386">
      <w:r>
        <w:separator/>
      </w:r>
    </w:p>
  </w:endnote>
  <w:endnote w:type="continuationSeparator" w:id="0">
    <w:p w14:paraId="0583FE85" w14:textId="77777777" w:rsidR="000F605F" w:rsidRDefault="000F605F" w:rsidP="00252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F08219" w14:textId="77777777" w:rsidR="000F605F" w:rsidRDefault="000F605F" w:rsidP="00252386">
      <w:r>
        <w:separator/>
      </w:r>
    </w:p>
  </w:footnote>
  <w:footnote w:type="continuationSeparator" w:id="0">
    <w:p w14:paraId="5CB3B595" w14:textId="77777777" w:rsidR="000F605F" w:rsidRDefault="000F605F" w:rsidP="002523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FC3B10"/>
    <w:multiLevelType w:val="hybridMultilevel"/>
    <w:tmpl w:val="9D58E292"/>
    <w:lvl w:ilvl="0" w:tplc="74A8C156">
      <w:start w:val="1"/>
      <w:numFmt w:val="decimal"/>
      <w:lvlText w:val="%1."/>
      <w:lvlJc w:val="left"/>
      <w:pPr>
        <w:ind w:left="360" w:hanging="360"/>
      </w:pPr>
      <w:rPr>
        <w:rFonts w:eastAsia="DengXi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B91B729-28A0-4B9E-BEE7-9A97E3BF7226}"/>
    <w:docVar w:name="KY_MEDREF_VERSION" w:val="3"/>
  </w:docVars>
  <w:rsids>
    <w:rsidRoot w:val="005B3504"/>
    <w:rsid w:val="000725C0"/>
    <w:rsid w:val="000F605F"/>
    <w:rsid w:val="00113826"/>
    <w:rsid w:val="00113FE9"/>
    <w:rsid w:val="001B6E1B"/>
    <w:rsid w:val="00252386"/>
    <w:rsid w:val="002704B8"/>
    <w:rsid w:val="00273E2D"/>
    <w:rsid w:val="00296E9E"/>
    <w:rsid w:val="002C6AAA"/>
    <w:rsid w:val="002E7A23"/>
    <w:rsid w:val="003E0FA7"/>
    <w:rsid w:val="00520A29"/>
    <w:rsid w:val="005B3504"/>
    <w:rsid w:val="00756F9C"/>
    <w:rsid w:val="008B4A45"/>
    <w:rsid w:val="00925335"/>
    <w:rsid w:val="009C72FD"/>
    <w:rsid w:val="00A730B5"/>
    <w:rsid w:val="00AD155B"/>
    <w:rsid w:val="00B965C4"/>
    <w:rsid w:val="00C06BA3"/>
    <w:rsid w:val="00C8469E"/>
    <w:rsid w:val="00CE5779"/>
    <w:rsid w:val="00D67FAA"/>
    <w:rsid w:val="00DD7D0A"/>
    <w:rsid w:val="00E01BDA"/>
    <w:rsid w:val="00E616AE"/>
    <w:rsid w:val="00F8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D7AB41"/>
  <w15:chartTrackingRefBased/>
  <w15:docId w15:val="{8AAA6D2A-B323-4C3B-B32B-0C63A8C19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B3504"/>
    <w:pPr>
      <w:ind w:firstLineChars="200" w:firstLine="200"/>
      <w:jc w:val="both"/>
    </w:pPr>
    <w:rPr>
      <w:rFonts w:ascii="Times New Roman" w:eastAsia="SimSun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23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23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2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238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B6E1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268D94-BDCF-4637-8B24-C6DC9526B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78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ndhumathi S Sukumar K</cp:lastModifiedBy>
  <cp:revision>4</cp:revision>
  <dcterms:created xsi:type="dcterms:W3CDTF">2025-04-10T14:41:00Z</dcterms:created>
  <dcterms:modified xsi:type="dcterms:W3CDTF">2025-05-10T03:09:00Z</dcterms:modified>
</cp:coreProperties>
</file>